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840"/>
        <w:tblW w:w="0" w:type="auto"/>
        <w:tblLook w:val="04A0" w:firstRow="1" w:lastRow="0" w:firstColumn="1" w:lastColumn="0" w:noHBand="0" w:noVBand="1"/>
      </w:tblPr>
      <w:tblGrid>
        <w:gridCol w:w="2174"/>
        <w:gridCol w:w="1790"/>
        <w:gridCol w:w="2114"/>
        <w:gridCol w:w="2938"/>
      </w:tblGrid>
      <w:tr w:rsidR="006477E7" w:rsidRPr="006477E7" w:rsidTr="006477E7">
        <w:tc>
          <w:tcPr>
            <w:tcW w:w="2174" w:type="dxa"/>
            <w:vMerge w:val="restart"/>
          </w:tcPr>
          <w:p w:rsidR="006477E7" w:rsidRPr="006477E7" w:rsidRDefault="006477E7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Culprit food tested at OFCs</w:t>
            </w:r>
          </w:p>
        </w:tc>
        <w:tc>
          <w:tcPr>
            <w:tcW w:w="1790" w:type="dxa"/>
            <w:vMerge w:val="restart"/>
          </w:tcPr>
          <w:p w:rsidR="006477E7" w:rsidRPr="006477E7" w:rsidRDefault="00C87F8F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</w:t>
            </w:r>
            <w:bookmarkStart w:id="0" w:name="_GoBack"/>
            <w:bookmarkEnd w:id="0"/>
            <w:r w:rsidR="006477E7" w:rsidRPr="006477E7">
              <w:rPr>
                <w:rFonts w:ascii="Times New Roman" w:hAnsi="Times New Roman" w:cs="Times New Roman"/>
                <w:sz w:val="24"/>
                <w:szCs w:val="24"/>
              </w:rPr>
              <w:t xml:space="preserve"> patients (N)</w:t>
            </w:r>
          </w:p>
        </w:tc>
        <w:tc>
          <w:tcPr>
            <w:tcW w:w="5052" w:type="dxa"/>
            <w:gridSpan w:val="2"/>
          </w:tcPr>
          <w:p w:rsidR="006477E7" w:rsidRPr="006477E7" w:rsidRDefault="006477E7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Patients with allergic reactions during OFCs</w:t>
            </w:r>
          </w:p>
        </w:tc>
      </w:tr>
      <w:tr w:rsidR="006477E7" w:rsidRPr="006477E7" w:rsidTr="006477E7">
        <w:tc>
          <w:tcPr>
            <w:tcW w:w="2174" w:type="dxa"/>
            <w:vMerge/>
          </w:tcPr>
          <w:p w:rsidR="006477E7" w:rsidRPr="006477E7" w:rsidRDefault="006477E7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vMerge/>
          </w:tcPr>
          <w:p w:rsidR="006477E7" w:rsidRPr="006477E7" w:rsidRDefault="006477E7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</w:tcPr>
          <w:p w:rsidR="006477E7" w:rsidRPr="006477E7" w:rsidRDefault="006477E7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38" w:type="dxa"/>
          </w:tcPr>
          <w:p w:rsidR="006477E7" w:rsidRPr="006477E7" w:rsidRDefault="006477E7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AC690B" w:rsidRPr="006477E7" w:rsidTr="006477E7">
        <w:tc>
          <w:tcPr>
            <w:tcW w:w="217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Cow milk</w:t>
            </w:r>
          </w:p>
        </w:tc>
        <w:tc>
          <w:tcPr>
            <w:tcW w:w="1790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1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38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AC690B" w:rsidRPr="006477E7" w:rsidTr="006477E7">
        <w:tc>
          <w:tcPr>
            <w:tcW w:w="217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Egg yolk</w:t>
            </w:r>
          </w:p>
        </w:tc>
        <w:tc>
          <w:tcPr>
            <w:tcW w:w="1790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1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38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AC690B" w:rsidRPr="006477E7" w:rsidTr="006477E7">
        <w:tc>
          <w:tcPr>
            <w:tcW w:w="217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Egg white</w:t>
            </w:r>
          </w:p>
        </w:tc>
        <w:tc>
          <w:tcPr>
            <w:tcW w:w="1790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1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38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AC690B" w:rsidRPr="006477E7" w:rsidTr="006477E7">
        <w:tc>
          <w:tcPr>
            <w:tcW w:w="217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Seafood</w:t>
            </w:r>
          </w:p>
        </w:tc>
        <w:tc>
          <w:tcPr>
            <w:tcW w:w="1790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1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38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  <w:tr w:rsidR="00AC690B" w:rsidRPr="006477E7" w:rsidTr="006477E7">
        <w:tc>
          <w:tcPr>
            <w:tcW w:w="217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Peanut</w:t>
            </w:r>
          </w:p>
        </w:tc>
        <w:tc>
          <w:tcPr>
            <w:tcW w:w="1790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1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38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AC690B" w:rsidRPr="006477E7" w:rsidTr="006477E7">
        <w:tc>
          <w:tcPr>
            <w:tcW w:w="217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90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14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38" w:type="dxa"/>
          </w:tcPr>
          <w:p w:rsidR="00AC690B" w:rsidRPr="006477E7" w:rsidRDefault="00AC690B" w:rsidP="0064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E7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</w:tbl>
    <w:p w:rsidR="00E53FC1" w:rsidRPr="006477E7" w:rsidRDefault="006477E7" w:rsidP="006477E7">
      <w:pPr>
        <w:rPr>
          <w:rFonts w:ascii="Times New Roman" w:hAnsi="Times New Roman" w:cs="Times New Roman"/>
          <w:sz w:val="24"/>
          <w:szCs w:val="24"/>
        </w:rPr>
      </w:pPr>
      <w:r w:rsidRPr="006477E7">
        <w:rPr>
          <w:rFonts w:ascii="Times New Roman" w:hAnsi="Times New Roman" w:cs="Times New Roman"/>
          <w:sz w:val="24"/>
          <w:szCs w:val="24"/>
        </w:rPr>
        <w:t xml:space="preserve">Supplement 1 </w:t>
      </w:r>
      <w:r w:rsidR="00572574">
        <w:rPr>
          <w:rFonts w:ascii="Times New Roman" w:hAnsi="Times New Roman" w:cs="Times New Roman"/>
          <w:sz w:val="24"/>
          <w:szCs w:val="24"/>
        </w:rPr>
        <w:t xml:space="preserve">Culprit foods of </w:t>
      </w:r>
      <w:r w:rsidR="00572574" w:rsidRPr="00572574">
        <w:rPr>
          <w:rFonts w:ascii="Times New Roman" w:hAnsi="Times New Roman" w:cs="Times New Roman"/>
          <w:sz w:val="24"/>
          <w:szCs w:val="24"/>
        </w:rPr>
        <w:t>the st</w:t>
      </w:r>
      <w:r w:rsidR="00572574">
        <w:rPr>
          <w:rFonts w:ascii="Times New Roman" w:hAnsi="Times New Roman" w:cs="Times New Roman"/>
          <w:sz w:val="24"/>
          <w:szCs w:val="24"/>
        </w:rPr>
        <w:t xml:space="preserve">udy population undergoing OFCs </w:t>
      </w:r>
    </w:p>
    <w:sectPr w:rsidR="00E53FC1" w:rsidRPr="00647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E2A"/>
    <w:rsid w:val="00572574"/>
    <w:rsid w:val="006477E7"/>
    <w:rsid w:val="00AC690B"/>
    <w:rsid w:val="00C87F8F"/>
    <w:rsid w:val="00E52E2A"/>
    <w:rsid w:val="00E5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A6554"/>
  <w15:chartTrackingRefBased/>
  <w15:docId w15:val="{22C980F8-3EA9-4E35-8D1C-7062FB82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4-10-11T21:16:00Z</dcterms:created>
  <dcterms:modified xsi:type="dcterms:W3CDTF">2024-10-27T12:20:00Z</dcterms:modified>
</cp:coreProperties>
</file>